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AA7C13" w14:textId="53E91A80" w:rsidR="00B07342" w:rsidRDefault="00BB6E42" w:rsidP="00B0734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1 </w:t>
      </w:r>
      <w:r w:rsidR="00B07342">
        <w:rPr>
          <w:rFonts w:ascii="Arial" w:hAnsi="Arial" w:cs="Arial"/>
          <w:sz w:val="24"/>
          <w:szCs w:val="24"/>
        </w:rPr>
        <w:t>Table.</w:t>
      </w:r>
      <w:r w:rsidR="00B07342" w:rsidRPr="00E91D9F">
        <w:rPr>
          <w:rFonts w:ascii="Arial" w:hAnsi="Arial" w:cs="Arial"/>
          <w:sz w:val="24"/>
          <w:szCs w:val="24"/>
        </w:rPr>
        <w:t xml:space="preserve"> </w:t>
      </w:r>
      <w:r w:rsidR="00B07342">
        <w:rPr>
          <w:rFonts w:ascii="Arial" w:hAnsi="Arial" w:cs="Arial"/>
          <w:sz w:val="24"/>
          <w:szCs w:val="24"/>
        </w:rPr>
        <w:t xml:space="preserve">Sample collection detaills of control samples (VC, n=15) and post fever retinitis </w:t>
      </w:r>
      <w:r w:rsidR="00B07342" w:rsidRPr="008B4B7C">
        <w:rPr>
          <w:rFonts w:ascii="Arial" w:hAnsi="Arial" w:cs="Arial"/>
          <w:sz w:val="24"/>
          <w:szCs w:val="24"/>
        </w:rPr>
        <w:t>+ non-PFR uveitis</w:t>
      </w:r>
      <w:r w:rsidR="00B07342">
        <w:rPr>
          <w:rFonts w:ascii="Arial" w:hAnsi="Arial" w:cs="Arial"/>
          <w:sz w:val="24"/>
          <w:szCs w:val="24"/>
        </w:rPr>
        <w:t xml:space="preserve"> samples (PFR+, n=9).</w:t>
      </w:r>
    </w:p>
    <w:tbl>
      <w:tblPr>
        <w:tblW w:w="10632" w:type="dxa"/>
        <w:tblInd w:w="-176" w:type="dxa"/>
        <w:tblLook w:val="04A0" w:firstRow="1" w:lastRow="0" w:firstColumn="1" w:lastColumn="0" w:noHBand="0" w:noVBand="1"/>
      </w:tblPr>
      <w:tblGrid>
        <w:gridCol w:w="603"/>
        <w:gridCol w:w="1099"/>
        <w:gridCol w:w="1004"/>
        <w:gridCol w:w="1122"/>
        <w:gridCol w:w="2126"/>
        <w:gridCol w:w="2552"/>
        <w:gridCol w:w="2126"/>
      </w:tblGrid>
      <w:tr w:rsidR="00B07342" w:rsidRPr="00A4037B" w14:paraId="3406ED9E" w14:textId="77777777" w:rsidTr="00124B2B">
        <w:trPr>
          <w:trHeight w:val="930"/>
        </w:trPr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6D96B" w14:textId="77777777" w:rsidR="00B07342" w:rsidRPr="00A4037B" w:rsidRDefault="00B07342" w:rsidP="00124B2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l. No.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FA2A8" w14:textId="77777777" w:rsidR="00B07342" w:rsidRPr="00A4037B" w:rsidRDefault="00B07342" w:rsidP="00124B2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ample ID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FD721" w14:textId="77777777" w:rsidR="00B07342" w:rsidRPr="00A4037B" w:rsidRDefault="00B07342" w:rsidP="00124B2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Age </w:t>
            </w:r>
            <w:r w:rsidRPr="00A4037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br/>
              <w:t>(years)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CED7F" w14:textId="77777777" w:rsidR="00B07342" w:rsidRPr="00A4037B" w:rsidRDefault="00B07342" w:rsidP="00124B2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FF92E" w14:textId="77777777" w:rsidR="00B07342" w:rsidRPr="00A4037B" w:rsidRDefault="00B07342" w:rsidP="00124B2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71D99" w14:textId="77777777" w:rsidR="00B07342" w:rsidRPr="00A4037B" w:rsidRDefault="00B07342" w:rsidP="00124B2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Vitreous sample collection procedur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73FCA" w14:textId="77777777" w:rsidR="00B07342" w:rsidRPr="00A4037B" w:rsidRDefault="00B07342" w:rsidP="00124B2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History of Retinitis</w:t>
            </w:r>
          </w:p>
        </w:tc>
      </w:tr>
      <w:tr w:rsidR="00B07342" w:rsidRPr="00A4037B" w14:paraId="115967DF" w14:textId="77777777" w:rsidTr="00124B2B">
        <w:trPr>
          <w:trHeight w:val="310"/>
        </w:trPr>
        <w:tc>
          <w:tcPr>
            <w:tcW w:w="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699F2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CA0B2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VC0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DA6F4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AB3C3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F0080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Telangan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32556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Pars plana vitrectom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C313A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nil</w:t>
            </w:r>
          </w:p>
        </w:tc>
      </w:tr>
      <w:tr w:rsidR="00B07342" w:rsidRPr="00A4037B" w14:paraId="45B3D8E6" w14:textId="77777777" w:rsidTr="00124B2B">
        <w:trPr>
          <w:trHeight w:val="310"/>
        </w:trPr>
        <w:tc>
          <w:tcPr>
            <w:tcW w:w="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29BC5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EB287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VC0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3B658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70485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51EC9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Karnatak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ACEE6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Pars plana vitrectom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02B25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nil</w:t>
            </w:r>
          </w:p>
        </w:tc>
      </w:tr>
      <w:tr w:rsidR="00B07342" w:rsidRPr="00A4037B" w14:paraId="42CA78D6" w14:textId="77777777" w:rsidTr="00124B2B">
        <w:trPr>
          <w:trHeight w:val="310"/>
        </w:trPr>
        <w:tc>
          <w:tcPr>
            <w:tcW w:w="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4BAB6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B92B7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VC0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82B9B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DAAD4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F78D6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Madhya Pradesh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B59D8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Pars plana vitrectom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2A4D7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nil</w:t>
            </w:r>
          </w:p>
        </w:tc>
      </w:tr>
      <w:tr w:rsidR="00B07342" w:rsidRPr="00A4037B" w14:paraId="6A4FDE64" w14:textId="77777777" w:rsidTr="00124B2B">
        <w:trPr>
          <w:trHeight w:val="310"/>
        </w:trPr>
        <w:tc>
          <w:tcPr>
            <w:tcW w:w="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A9470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D7FB4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VC0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8EF56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29302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E6241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West Benga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C5019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Pars plana vitrectom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9B776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nil</w:t>
            </w:r>
          </w:p>
        </w:tc>
      </w:tr>
      <w:tr w:rsidR="00B07342" w:rsidRPr="00A4037B" w14:paraId="1F6D060D" w14:textId="77777777" w:rsidTr="00124B2B">
        <w:trPr>
          <w:trHeight w:val="310"/>
        </w:trPr>
        <w:tc>
          <w:tcPr>
            <w:tcW w:w="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388D5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51970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VC0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DB129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232B6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0282A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Andhra Pradesh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1A801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Pars plana vitrectom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6FE0D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nil</w:t>
            </w:r>
          </w:p>
        </w:tc>
      </w:tr>
      <w:tr w:rsidR="00B07342" w:rsidRPr="00A4037B" w14:paraId="270989B8" w14:textId="77777777" w:rsidTr="00124B2B">
        <w:trPr>
          <w:trHeight w:val="310"/>
        </w:trPr>
        <w:tc>
          <w:tcPr>
            <w:tcW w:w="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DE595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D5C32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VC0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6C68E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BE7A3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23EF2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Andhra Pradesh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57E96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Pars plana vitrectom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634EE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nil</w:t>
            </w:r>
          </w:p>
        </w:tc>
      </w:tr>
      <w:tr w:rsidR="00B07342" w:rsidRPr="00A4037B" w14:paraId="3DA35B9B" w14:textId="77777777" w:rsidTr="00124B2B">
        <w:trPr>
          <w:trHeight w:val="310"/>
        </w:trPr>
        <w:tc>
          <w:tcPr>
            <w:tcW w:w="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52A0B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AA570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VC0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9916E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CF756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977EF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West Benga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ACF8F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Pars plana vitrectom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98295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nil</w:t>
            </w:r>
          </w:p>
        </w:tc>
      </w:tr>
      <w:tr w:rsidR="00B07342" w:rsidRPr="00A4037B" w14:paraId="0AE04AC1" w14:textId="77777777" w:rsidTr="00124B2B">
        <w:trPr>
          <w:trHeight w:val="310"/>
        </w:trPr>
        <w:tc>
          <w:tcPr>
            <w:tcW w:w="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E1C1B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906A2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VC0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051FC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62849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43609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 xml:space="preserve">Telangana 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9D5FB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Pars plana vitrectom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2C870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nil</w:t>
            </w:r>
          </w:p>
        </w:tc>
      </w:tr>
      <w:tr w:rsidR="00B07342" w:rsidRPr="00A4037B" w14:paraId="15A4F3F6" w14:textId="77777777" w:rsidTr="00124B2B">
        <w:trPr>
          <w:trHeight w:val="310"/>
        </w:trPr>
        <w:tc>
          <w:tcPr>
            <w:tcW w:w="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08E53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0F98A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VC0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218D9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FFE19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3C093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 xml:space="preserve">Andhra Pradesh 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FA9C9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Pars plana vitrectom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14A87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nil</w:t>
            </w:r>
          </w:p>
        </w:tc>
      </w:tr>
      <w:tr w:rsidR="00B07342" w:rsidRPr="00A4037B" w14:paraId="4EF113A0" w14:textId="77777777" w:rsidTr="00124B2B">
        <w:trPr>
          <w:trHeight w:val="310"/>
        </w:trPr>
        <w:tc>
          <w:tcPr>
            <w:tcW w:w="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FF2D0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31C95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VC1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C6642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BBBA2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9FE89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Maharashtr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68896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Pars plana vitrectom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2D2E2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nil</w:t>
            </w:r>
          </w:p>
        </w:tc>
      </w:tr>
      <w:tr w:rsidR="00B07342" w:rsidRPr="00A4037B" w14:paraId="1B3A0110" w14:textId="77777777" w:rsidTr="00124B2B">
        <w:trPr>
          <w:trHeight w:val="310"/>
        </w:trPr>
        <w:tc>
          <w:tcPr>
            <w:tcW w:w="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AADB4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69E4C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 xml:space="preserve"> VC1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37D2A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56688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B6B0A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 xml:space="preserve">Telangana 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62D62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Pars plana vitrectom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7DEC4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nil</w:t>
            </w:r>
          </w:p>
        </w:tc>
      </w:tr>
      <w:tr w:rsidR="00B07342" w:rsidRPr="00A4037B" w14:paraId="4143877B" w14:textId="77777777" w:rsidTr="00124B2B">
        <w:trPr>
          <w:trHeight w:val="310"/>
        </w:trPr>
        <w:tc>
          <w:tcPr>
            <w:tcW w:w="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78008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775BF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VC1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CD4C3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B1567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10514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 xml:space="preserve">Telangana 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CC95A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Pars plana vitrectom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5498D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nil</w:t>
            </w:r>
          </w:p>
        </w:tc>
      </w:tr>
      <w:tr w:rsidR="00B07342" w:rsidRPr="00A4037B" w14:paraId="55A70C9E" w14:textId="77777777" w:rsidTr="00124B2B">
        <w:trPr>
          <w:trHeight w:val="310"/>
        </w:trPr>
        <w:tc>
          <w:tcPr>
            <w:tcW w:w="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14AAE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ADC9C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VC1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E3FFC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9954B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123B4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 xml:space="preserve">Telangana 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398D7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Pars plana vitrectom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B520A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nil</w:t>
            </w:r>
          </w:p>
        </w:tc>
      </w:tr>
      <w:tr w:rsidR="00B07342" w:rsidRPr="00A4037B" w14:paraId="2AA9EE48" w14:textId="77777777" w:rsidTr="00124B2B">
        <w:trPr>
          <w:trHeight w:val="310"/>
        </w:trPr>
        <w:tc>
          <w:tcPr>
            <w:tcW w:w="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BF214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29339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VC1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6E71F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D5C03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FD16D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 xml:space="preserve">Andhra Pradesh 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249FD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Pars plana vitrectom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D77CE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nil</w:t>
            </w:r>
          </w:p>
        </w:tc>
      </w:tr>
      <w:tr w:rsidR="00B07342" w:rsidRPr="00A4037B" w14:paraId="6A1E14DF" w14:textId="77777777" w:rsidTr="00124B2B">
        <w:trPr>
          <w:trHeight w:val="310"/>
        </w:trPr>
        <w:tc>
          <w:tcPr>
            <w:tcW w:w="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70ED4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0D093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VC1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E9760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2475D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8C6FA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 xml:space="preserve">Telangana 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638F7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Pars plana vitrectom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434E6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nil</w:t>
            </w:r>
          </w:p>
        </w:tc>
      </w:tr>
      <w:tr w:rsidR="00B07342" w:rsidRPr="00A4037B" w14:paraId="25B9DC8F" w14:textId="77777777" w:rsidTr="00124B2B">
        <w:trPr>
          <w:trHeight w:val="310"/>
        </w:trPr>
        <w:tc>
          <w:tcPr>
            <w:tcW w:w="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3AD7E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385A0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PFR0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A3693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C6B04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2221C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Maharashtr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38C14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Pars plana vitrectom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19123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 xml:space="preserve">Post febrile illness </w:t>
            </w:r>
          </w:p>
        </w:tc>
      </w:tr>
      <w:tr w:rsidR="00B07342" w:rsidRPr="00A4037B" w14:paraId="52E89CD0" w14:textId="77777777" w:rsidTr="00124B2B">
        <w:trPr>
          <w:trHeight w:val="310"/>
        </w:trPr>
        <w:tc>
          <w:tcPr>
            <w:tcW w:w="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F22B4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33B8B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PFR0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00969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5A050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40C7B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Telangan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FBF59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Vitreous biops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C8C21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 xml:space="preserve">Post Typhoid fever </w:t>
            </w:r>
          </w:p>
        </w:tc>
      </w:tr>
      <w:tr w:rsidR="00B07342" w:rsidRPr="00A4037B" w14:paraId="67533C78" w14:textId="77777777" w:rsidTr="00124B2B">
        <w:trPr>
          <w:trHeight w:val="310"/>
        </w:trPr>
        <w:tc>
          <w:tcPr>
            <w:tcW w:w="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4B4B3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50866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PFR0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014F0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FF388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E9906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Karnatak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1553E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Vitreous biops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0121A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 xml:space="preserve">Post febrile illness </w:t>
            </w:r>
          </w:p>
        </w:tc>
      </w:tr>
      <w:tr w:rsidR="00B07342" w:rsidRPr="00A4037B" w14:paraId="4B6179CB" w14:textId="77777777" w:rsidTr="00124B2B">
        <w:trPr>
          <w:trHeight w:val="310"/>
        </w:trPr>
        <w:tc>
          <w:tcPr>
            <w:tcW w:w="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3BD4D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240E3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PFR0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01F82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565F1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48C5F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Telangan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9C65D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Vitreous biops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BE448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 xml:space="preserve">Post febrile illness </w:t>
            </w:r>
          </w:p>
        </w:tc>
      </w:tr>
      <w:tr w:rsidR="00B07342" w:rsidRPr="00A4037B" w14:paraId="3D5931DA" w14:textId="77777777" w:rsidTr="00124B2B">
        <w:trPr>
          <w:trHeight w:val="310"/>
        </w:trPr>
        <w:tc>
          <w:tcPr>
            <w:tcW w:w="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A4034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DF477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PFR0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85086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5EF9B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5FFB9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Telangan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0440F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Vitreous biops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8FC3DA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 xml:space="preserve">Post Typhoid fever </w:t>
            </w:r>
          </w:p>
        </w:tc>
      </w:tr>
      <w:tr w:rsidR="00B07342" w:rsidRPr="00A4037B" w14:paraId="58FF47CC" w14:textId="77777777" w:rsidTr="00124B2B">
        <w:trPr>
          <w:trHeight w:val="340"/>
        </w:trPr>
        <w:tc>
          <w:tcPr>
            <w:tcW w:w="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A3FC1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C947F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PFR0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9AD9E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66C4C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5A102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Andhra Pradesh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EBE3E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Vitreous biops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B5154E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 xml:space="preserve">Post febrile illness </w:t>
            </w:r>
          </w:p>
        </w:tc>
      </w:tr>
      <w:tr w:rsidR="00B07342" w:rsidRPr="00A4037B" w14:paraId="0339AA5F" w14:textId="77777777" w:rsidTr="00124B2B">
        <w:trPr>
          <w:trHeight w:val="310"/>
        </w:trPr>
        <w:tc>
          <w:tcPr>
            <w:tcW w:w="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23D9E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2AE71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PFR0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AE8F0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70865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9CFEC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Telangan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A8AA5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Pars plana vitrectom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15A3CC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 xml:space="preserve">Taxoplasma retinitis </w:t>
            </w:r>
          </w:p>
        </w:tc>
      </w:tr>
      <w:tr w:rsidR="00B07342" w:rsidRPr="00A4037B" w14:paraId="68D16182" w14:textId="77777777" w:rsidTr="00124B2B">
        <w:trPr>
          <w:trHeight w:val="310"/>
        </w:trPr>
        <w:tc>
          <w:tcPr>
            <w:tcW w:w="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9A925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AD7D8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PFR0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75D6C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7DDEA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92024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Telangan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2DF85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Pars plana vitrectom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65AE02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Tuberculosis retinitis</w:t>
            </w:r>
          </w:p>
        </w:tc>
      </w:tr>
      <w:tr w:rsidR="00B07342" w:rsidRPr="00A4037B" w14:paraId="052C9247" w14:textId="77777777" w:rsidTr="00124B2B">
        <w:trPr>
          <w:trHeight w:val="360"/>
        </w:trPr>
        <w:tc>
          <w:tcPr>
            <w:tcW w:w="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6AFD0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39482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PFR0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4FFD0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6BE6F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46312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Telangan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96C99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>Vitreous biops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381939" w14:textId="77777777" w:rsidR="00B07342" w:rsidRPr="00A4037B" w:rsidRDefault="00B07342" w:rsidP="00124B2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037B">
              <w:rPr>
                <w:rFonts w:ascii="Arial" w:hAnsi="Arial" w:cs="Arial"/>
                <w:color w:val="000000"/>
                <w:sz w:val="24"/>
                <w:szCs w:val="24"/>
              </w:rPr>
              <w:t xml:space="preserve">Viral retinitis </w:t>
            </w:r>
          </w:p>
        </w:tc>
      </w:tr>
    </w:tbl>
    <w:p w14:paraId="19F456DB" w14:textId="77777777" w:rsidR="00B07342" w:rsidRDefault="00B07342" w:rsidP="00B07342">
      <w:pPr>
        <w:spacing w:after="0" w:line="240" w:lineRule="auto"/>
        <w:rPr>
          <w:rFonts w:cs="Calibri"/>
          <w:color w:val="000000"/>
        </w:rPr>
      </w:pPr>
    </w:p>
    <w:p w14:paraId="4DB4D7B7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7342"/>
    <w:rsid w:val="004E5EB2"/>
    <w:rsid w:val="005F546B"/>
    <w:rsid w:val="00B07342"/>
    <w:rsid w:val="00BB6E42"/>
    <w:rsid w:val="00C64107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07DC3"/>
  <w15:chartTrackingRefBased/>
  <w15:docId w15:val="{9510DC20-E870-434F-9D3B-F580C4CC9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3</cp:lastModifiedBy>
  <cp:revision>2</cp:revision>
  <dcterms:created xsi:type="dcterms:W3CDTF">2020-11-10T03:12:00Z</dcterms:created>
  <dcterms:modified xsi:type="dcterms:W3CDTF">2020-11-11T11:21:00Z</dcterms:modified>
</cp:coreProperties>
</file>